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Garamond" w:hAnsi="Garamond" w:eastAsia="Arial Unicode MS" w:cs="Arial Unicode MS"/>
          <w:b/>
          <w:b/>
        </w:rPr>
      </w:pPr>
      <w:r>
        <w:rPr>
          <w:rFonts w:eastAsia="Arial Unicode MS" w:cs="Arial Unicode MS" w:ascii="Garamond" w:hAnsi="Garamond"/>
          <w:b/>
        </w:rPr>
        <w:t>CENTRAL SEARCH STRATEGY</w:t>
      </w:r>
    </w:p>
    <w:p>
      <w:pPr>
        <w:pStyle w:val="Normal"/>
        <w:rPr>
          <w:rFonts w:ascii="Garamond" w:hAnsi="Garamond" w:eastAsia="Arial Unicode MS" w:cs="Arial Unicode MS"/>
          <w:b/>
          <w:b/>
        </w:rPr>
      </w:pPr>
      <w:r>
        <w:rPr>
          <w:rFonts w:eastAsia="Arial Unicode MS" w:cs="Arial Unicode MS" w:ascii="Garamond" w:hAnsi="Garamond"/>
          <w:b/>
        </w:rPr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</w:t>
        <w:tab/>
        <w:t>MeSH descriptor Family Practic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</w:t>
        <w:tab/>
        <w:t>MeSH descriptor Primary Health Car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</w:t>
        <w:tab/>
        <w:t>MeSH descriptor Community Health Services explode all trees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</w:t>
        <w:tab/>
        <w:t>MeSH descriptor Physicians, Family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</w:t>
        <w:tab/>
        <w:t>MeSH descriptor Comprehensive Health Car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</w:t>
        <w:tab/>
        <w:t>MeSH descriptor Patient Care Team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</w:t>
        <w:tab/>
        <w:t>MeSH descriptor Ambulatory Car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8</w:t>
        <w:tab/>
        <w:t>"shared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9</w:t>
        <w:tab/>
        <w:t>"integrated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0</w:t>
        <w:tab/>
        <w:t>"family practic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1</w:t>
        <w:tab/>
        <w:t>"family practitioner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2</w:t>
        <w:tab/>
        <w:t>"general practic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3</w:t>
        <w:tab/>
        <w:t>"general practitioner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4</w:t>
        <w:tab/>
        <w:t>"community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5</w:t>
        <w:tab/>
        <w:t>"family medicin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6</w:t>
        <w:tab/>
        <w:t>"family physician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7</w:t>
        <w:tab/>
        <w:t>"family physician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8</w:t>
        <w:tab/>
        <w:t>"primary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19</w:t>
        <w:tab/>
        <w:t>"primary health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0</w:t>
        <w:tab/>
        <w:t>"primary health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1</w:t>
        <w:tab/>
        <w:t>"family doctor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2</w:t>
        <w:tab/>
        <w:t>"family doctor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3</w:t>
        <w:tab/>
        <w:t>"primary medical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4</w:t>
        <w:tab/>
        <w:t>"general physician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5</w:t>
        <w:tab/>
        <w:t>"general physician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6</w:t>
        <w:tab/>
        <w:t>"general practice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7</w:t>
        <w:tab/>
        <w:t>"general practitioner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8</w:t>
        <w:tab/>
        <w:t>"primary care practitioner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29</w:t>
        <w:tab/>
        <w:t>"primary care practitioner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0</w:t>
        <w:tab/>
        <w:t>(community next health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1</w:t>
        <w:tab/>
        <w:t>(community next healthcare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2</w:t>
        <w:tab/>
        <w:t>"health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3</w:t>
        <w:tab/>
        <w:t>GP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4</w:t>
        <w:tab/>
        <w:t>GPs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5</w:t>
        <w:tab/>
        <w:t>"primary healthcare team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6</w:t>
        <w:tab/>
        <w:t>"primary healthcare team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7</w:t>
        <w:tab/>
        <w:t>"primary medical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8</w:t>
        <w:tab/>
        <w:t>"general internist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39</w:t>
        <w:tab/>
        <w:t>"general internists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0</w:t>
        <w:tab/>
        <w:t>obstetric*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1</w:t>
        <w:tab/>
        <w:t>paediatric*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2</w:t>
        <w:tab/>
        <w:t>pediatric*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3</w:t>
        <w:tab/>
        <w:t>(#1 OR #2 OR #3 OR #4 OR #5 OR #6 OR #7 OR #8 OR #9 OR #10 OR #11 OR #12 OR #13 OR #14 OR #15 OR #16 OR #17 OR #18 OR #19 OR #20 OR #21 OR #22 OR #23 OR #24 OR #25 OR #26 OR #27 OR #28 OR #29 OR #30 OR #31 OR #32 OR #33 OR #34 OR #35 OR #36 OR #37 OR #38 OR #39 OR #40 OR #41 OR #42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4</w:t>
        <w:tab/>
        <w:t>MeSH descriptor Practice Management, Medical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5</w:t>
        <w:tab/>
        <w:t>MeSH descriptor Quality Assurance, Health Car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6</w:t>
        <w:tab/>
        <w:t>MeSH descriptor Quality Indicators, Health Car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7</w:t>
        <w:tab/>
        <w:t>MeSH descriptor Quality of Health Care explode all trees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8</w:t>
        <w:tab/>
        <w:t>MeSH descriptor Education, Professional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49</w:t>
        <w:tab/>
        <w:t>MeSH descriptor Attitude of Health Personnel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0</w:t>
        <w:tab/>
        <w:t>MeSH descriptor Patient Acceptance of Health Car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1</w:t>
        <w:tab/>
        <w:t>MeSH descriptor Cooperative Behavior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2</w:t>
        <w:tab/>
        <w:t>MeSH descriptor Professional-Patient Relations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3</w:t>
        <w:tab/>
        <w:t>MeSH descriptor Professional Competenc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4</w:t>
        <w:tab/>
        <w:t>MeSH descriptor Physician's Practice Patterns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5</w:t>
        <w:tab/>
        <w:t>MeSH descriptor Professional Practic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6</w:t>
        <w:tab/>
        <w:t>MeSH descriptor Patient-Centered Car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7</w:t>
        <w:tab/>
        <w:t>MeSH descriptor Education, Medical, Continuing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8</w:t>
        <w:tab/>
        <w:t>MeSH descriptor Professional Role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59</w:t>
        <w:tab/>
        <w:t>MeSH descriptor Physician-Patient Relations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0</w:t>
        <w:tab/>
        <w:t>"quality assuranc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1</w:t>
        <w:tab/>
        <w:t>"professional behaviour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2</w:t>
        <w:tab/>
        <w:t>cpd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3</w:t>
        <w:tab/>
        <w:t>"continuing professional development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4</w:t>
        <w:tab/>
        <w:t>"patient centered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5</w:t>
        <w:tab/>
        <w:t>"patient centred care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6</w:t>
        <w:tab/>
        <w:t>"continuing medical education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7</w:t>
        <w:tab/>
        <w:t>(training next program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8</w:t>
        <w:tab/>
        <w:t>(training next intervention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69</w:t>
        <w:tab/>
        <w:t>(training next meeting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0</w:t>
        <w:tab/>
        <w:t>(training next session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1</w:t>
        <w:tab/>
        <w:t>(training next strateg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2</w:t>
        <w:tab/>
        <w:t>(training next workshop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3</w:t>
        <w:tab/>
        <w:t>(education* next program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4</w:t>
        <w:tab/>
        <w:t>(education* next intervention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5</w:t>
        <w:tab/>
        <w:t>(education* next meeting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6</w:t>
        <w:tab/>
        <w:t>(education* next session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7</w:t>
        <w:tab/>
        <w:t>(education* next strateg*)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8</w:t>
        <w:tab/>
        <w:t>"professional behavior":ti,ab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79</w:t>
        <w:tab/>
        <w:t>(#44 OR #45 OR #46 OR #47 OR #48 OR #49 OR #50 OR #51 OR #52 OR #53 OR #54 OR #55 OR #56 OR #57 OR #58 OR #59 OR #60 OR #61 OR #62 OR #63 OR #64 OR #64 OR #66 OR #67 OR #68 OR #69 OR #70 OR #71 OR #72 OR #73 OR #74 OR #75 OR #76 OR #77 OR #78)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80</w:t>
        <w:tab/>
        <w:t>MeSH descriptor Feedback explode all trees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81</w:t>
        <w:tab/>
        <w:t>MeSH descriptor Interpersonal Relations, this term only</w:t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  <w:t>#82</w:t>
        <w:tab/>
        <w:t>MeSH descriptor Communication explode all trees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83      MeSH Descriptor Patient Satisfaction explode all trees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84</w:t>
        <w:tab/>
        <w:t>(interpersonal next skill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85</w:t>
        <w:tab/>
        <w:t>(consultation next skill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86</w:t>
        <w:tab/>
        <w:t>(communication next skill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87</w:t>
        <w:tab/>
        <w:t>(client next feedback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88</w:t>
        <w:tab/>
        <w:t>(patient next feedback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89</w:t>
        <w:tab/>
        <w:t>(user next feedback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0</w:t>
        <w:tab/>
        <w:t>(consumer next feedback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1</w:t>
        <w:tab/>
        <w:t>(carer next feedback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2</w:t>
        <w:tab/>
        <w:t>(client next evalu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3</w:t>
        <w:tab/>
        <w:t>(patient* next evalu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4</w:t>
        <w:tab/>
        <w:t>(user next evalu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5</w:t>
        <w:tab/>
        <w:t>(consumer next evalu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6</w:t>
        <w:tab/>
        <w:t>(customer next evalu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7</w:t>
        <w:tab/>
        <w:t>(carer next evalu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8</w:t>
        <w:tab/>
        <w:t>(interpersonal next care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99</w:t>
        <w:tab/>
        <w:t>feedback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0</w:t>
        <w:tab/>
        <w:t>(patient next derived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1</w:t>
        <w:tab/>
        <w:t>(patient next mediated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2</w:t>
        <w:tab/>
        <w:t>(patient next illicited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3</w:t>
        <w:tab/>
        <w:t>(patient next initiated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4</w:t>
        <w:tab/>
        <w:t>(#99 OR #100 OR #101 OR #102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5</w:t>
        <w:tab/>
        <w:t>(#98 AND #103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6</w:t>
        <w:tab/>
        <w:t>(feedback near/25 change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7</w:t>
        <w:tab/>
        <w:t>(feedback near/25 effect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8</w:t>
        <w:tab/>
        <w:t>(feedback near/25 impact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09</w:t>
        <w:tab/>
        <w:t>(feedback near/25 evaluat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0</w:t>
        <w:tab/>
        <w:t>(feedback near/25 compar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1</w:t>
        <w:tab/>
        <w:t>(feedback near/25 modif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2</w:t>
        <w:tab/>
        <w:t>(problem-based next learning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3</w:t>
        <w:tab/>
        <w:t>(problem-based next teaching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4</w:t>
        <w:tab/>
        <w:t>(problem-based next skill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5</w:t>
        <w:tab/>
        <w:t>(problem-based next training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6</w:t>
        <w:tab/>
        <w:t>(motivational next interview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7</w:t>
        <w:tab/>
        <w:t>(doctor next patient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8</w:t>
        <w:tab/>
        <w:t>(doctor next client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19</w:t>
        <w:tab/>
        <w:t>(physician* next patient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0</w:t>
        <w:tab/>
        <w:t>(physician* next client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1</w:t>
        <w:tab/>
        <w:t>(practitioner* next patient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2</w:t>
        <w:tab/>
        <w:t>(practitioner* next client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3</w:t>
        <w:tab/>
        <w:t>(doctor next consumer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4</w:t>
        <w:tab/>
        <w:t>(physician* next consumer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5</w:t>
        <w:tab/>
        <w:t>(practitioner* next consumer* next rela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6</w:t>
        <w:tab/>
        <w:t>(doctor* next patient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7</w:t>
        <w:tab/>
        <w:t>(doctor* next client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8</w:t>
        <w:tab/>
        <w:t>(physician* next patient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29</w:t>
        <w:tab/>
        <w:t>(physician* next client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0</w:t>
        <w:tab/>
        <w:t>(practitioner* next patient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1</w:t>
        <w:tab/>
        <w:t>(practitioner* next client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2</w:t>
        <w:tab/>
        <w:t>(doctor* next consumer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3</w:t>
        <w:tab/>
        <w:t>(physician* next consumer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4</w:t>
        <w:tab/>
        <w:t>(practitioner* next consumer* next interaction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5</w:t>
        <w:tab/>
        <w:t>(patient next survey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6</w:t>
        <w:tab/>
        <w:t>(patient next questionnaire*):ti,ab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7</w:t>
        <w:tab/>
        <w:t>(#80 OR #81 OR #82 OR #83 OR #84 OR #85 OR #86 OR #87 OR #88 OR #89 OR #90 OR #91 OR #92 OR #93 OR #94 OR #95 OR #96 OR #97 OR #104 OR #105 OR #106 OR #107 OR #108 OR #109 OR #110 OR #111 OR #112 OR #113 OR #114 OR #115 OR #116 OR #117 OR #118 OR #119 OR #120 OR #121 OR #122 OR #123 OR #124 OR #125 OR #126 OR #127 OR #128 OR #129 OR #130 OR #131 OR #132 OR #133 OR #134 OR #135 OR #136)</w:t>
      </w:r>
    </w:p>
    <w:p>
      <w:pPr>
        <w:pStyle w:val="Normal"/>
        <w:rPr/>
      </w:pPr>
      <w:r>
        <w:rPr>
          <w:rFonts w:eastAsia="Arial Unicode MS" w:cs="Arial Unicode MS" w:ascii="Garamond" w:hAnsi="Garamond"/>
        </w:rPr>
        <w:t>#138</w:t>
        <w:tab/>
        <w:t>(#43 AND #79 AND #137)</w:t>
        <w:tab/>
      </w:r>
    </w:p>
    <w:p>
      <w:pPr>
        <w:pStyle w:val="Normal"/>
        <w:rPr>
          <w:rFonts w:ascii="Garamond" w:hAnsi="Garamond" w:eastAsia="Arial Unicode MS" w:cs="Arial Unicode MS"/>
        </w:rPr>
      </w:pPr>
      <w:r>
        <w:rPr>
          <w:rFonts w:eastAsia="Arial Unicode MS" w:cs="Arial Unicode MS" w:ascii="Garamond" w:hAnsi="Garamond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Garamon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02T09:20:00Z</dcterms:created>
  <dc:creator>npcrdc</dc:creator>
  <dc:description/>
  <cp:keywords/>
  <dc:language>en-US</dc:language>
  <cp:lastModifiedBy>npcrdc</cp:lastModifiedBy>
  <cp:lastPrinted>2008-05-02T09:49:00Z</cp:lastPrinted>
  <dcterms:modified xsi:type="dcterms:W3CDTF">2008-05-02T09:20:00Z</dcterms:modified>
  <cp:revision>2</cp:revision>
  <dc:subject/>
  <dc:title>CENTRAL SEARCH STRATEGY</dc:title>
</cp:coreProperties>
</file>